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72F" w:rsidRPr="0008172F" w:rsidRDefault="0008172F" w:rsidP="0008172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08172F">
        <w:rPr>
          <w:rFonts w:ascii="Times New Roman" w:hAnsi="Times New Roman" w:cs="Times New Roman" w:hint="eastAsia"/>
          <w:b/>
          <w:color w:val="000000" w:themeColor="text1"/>
        </w:rPr>
        <w:t xml:space="preserve">Supplement </w:t>
      </w:r>
      <w:r w:rsidR="00BA0B83">
        <w:rPr>
          <w:rFonts w:ascii="Times New Roman" w:hAnsi="Times New Roman" w:cs="Times New Roman"/>
          <w:b/>
          <w:color w:val="000000" w:themeColor="text1"/>
        </w:rPr>
        <w:t>6</w:t>
      </w:r>
      <w:r w:rsidRPr="0008172F">
        <w:rPr>
          <w:rFonts w:ascii="Times New Roman" w:hAnsi="Times New Roman" w:cs="Times New Roman" w:hint="eastAsia"/>
          <w:b/>
          <w:color w:val="000000" w:themeColor="text1"/>
        </w:rPr>
        <w:t>. Details of adverse events reported</w:t>
      </w:r>
    </w:p>
    <w:tbl>
      <w:tblPr>
        <w:tblW w:w="89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6946"/>
      </w:tblGrid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F04FF2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F04FF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Study ID 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F04FF2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F04FF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dverse event</w:t>
            </w:r>
          </w:p>
        </w:tc>
      </w:tr>
      <w:tr w:rsidR="0008172F" w:rsidRPr="0008172F" w:rsidTr="00F04FF2">
        <w:trPr>
          <w:trHeight w:val="20"/>
        </w:trPr>
        <w:tc>
          <w:tcPr>
            <w:tcW w:w="8926" w:type="dxa"/>
            <w:gridSpan w:val="2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andomized controlled trial (36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en 1997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en 2013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insomnia), 1 (constipatio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3 (drowsiness), 6 (insomnia), 4 (headache), 15 (dry mouth), 1 (constipation), 4 (extrapyramidal symptom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en 2020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u 2015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drowsiness), 1 (headache, dizziness), 1 (insomnia), 3 (extrapyramidal symptom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4 (drowsiness), 4 (headache, dizziness), 3 (insomnia), 5 (extrapyramidal symptom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ang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urukawa 2017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4 (hypokalemia), 2 (acute heart failure and cholelithiasis; not related to HM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1 (anorexi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u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1 (headache, dizziness), 2 (insomnia), 1 (extrapyramidal symptom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5 (narcolepsy), 4 (headache, dizziness), 2 (insomnia), 3 (extrapyramidal symptom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uo 2011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1 (nausea), 1 (diarrhea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1 (nause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an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u 2015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uang 2019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4 (fatigue), 6 (insomnia), 1 (drowsiness), 1 (liver dysfunctio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3 (fatigue), 5 (insomnia), 2 (drowsiness), 1 (liver dysfunction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4 (nausea), 2 (dizziness), 4 (narcolepsy), 3 (dry mouth), 2 (weight gain), 2 (constipatio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5 (anorexia), 3 (dizziness), 4 (narcolepsy), 2 (dry mouth), 3 (weight gain), 2 (constipation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 2020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n 2016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nausea), 3 (dry mouth), 2 (constipatio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6 (dry mouth), 4 (drowsiness), 3 (nausea), 2 (dizziness), 1 (insomni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u 2015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izukami 2009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3 (vomiting/diarrhea, nausea, epigastric distress), 1 (hypokalemia and sedation), 1 (hypokalemia), 1 (leg edem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nji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09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hypokalemia), 1 (extrapyramidal sig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tohashi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06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kahara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10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n 2014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 2014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</w:t>
            </w:r>
            <w:r w:rsidR="003B039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ver-sedation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, 2 (dizziness), 1 (cognitive decline), 3 (constipatio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10 (</w:t>
            </w:r>
            <w:r w:rsidR="003B039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ver-sedation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, 4 (dizziness), 8 (cognitive decline), 1 (constipation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hen 2013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drowsiness), 1 (headache, dizziness), 1 (insomnia), 2 (extrapyramidal symptom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4 (drowsiness), 5 (headache, dizziness), 3 (insomnia), 5 (extrapyramidal symptom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hen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1 (nausea, vomiting), 2 (dry mouth), 1 (headache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5 (nausea, vomiting), 5 (dry mouth), 3 (headache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hen 2019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1 (skin itching), 1 (nausea, vomiting), 1 (dizziness), 1 (headache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1 (fatigue), 3 (dizziness), 2 (poor appetite), 4 (diarrhea), 3 (headache), 3 (sleep dist</w:t>
            </w:r>
            <w:r w:rsidR="003B039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ur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ance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hi 2020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urinary tract infection), 1 (abnormal renal function), 1 (bloating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1) 1 (diarrhea), 1 (arrhythmia), 1 (loss of appetite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2) 1 (insomni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eranishi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13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1 (fracture), 1 (head injury), 1 (fall with contusion), 15 (constipation), 1 (fatigue), 2 (insomnia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 xml:space="preserve">(B1) 1 (fall with </w:t>
            </w:r>
            <w:bookmarkStart w:id="0" w:name="_GoBack"/>
            <w:bookmarkEnd w:id="0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ntusion), 1 (</w:t>
            </w:r>
            <w:r w:rsidR="003B039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ver-sedation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), 1 (swallowing difficulty), 1 (stridor), 1 (sudden death), 22 (constipation), 5 (muscle rigidity), 3 (sialorrhea), 3 (sedation), 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2 (fatigue), 1 (insomnia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2) 1 (hallucination and delusion), 1 (refusal to eat), 1 (fall with contusion), 20 (constipation), 1 (muscle rigidity), 1 (sialorrhea), 1 (sedation), 1 (fatigue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Terasawa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1997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5 (urticaria, diarrhea, appetite loss, heartburn, hypertensio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2 (oral bitterness, liver dysfunction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ao 2014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hang 2012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0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31 (myotonia), 25 (tremor and akathisia,), 12 (torsion spasticity), 2 (tardive dyskinesia), etc.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hang 2015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1 (cerebral infarction), 1 (catching cold), 1(abnormal LFT), 1 (arthralgia), 1 (constipation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2 (diarrhea), 1 (cerebral infarction), 1 (catching cold), 1 (abnormal LFT), 1 (insomni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hang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hou 2015a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0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2 (constipation, insomni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hou 2015b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hou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hu 2019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A) 2 (diarrhea)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) 1 (sleep disturbance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Zuo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17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8926" w:type="dxa"/>
            <w:gridSpan w:val="2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ntrolled clinical trial (2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Kudoh 2016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u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8926" w:type="dxa"/>
            <w:gridSpan w:val="2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hort (1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guro 2018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8926" w:type="dxa"/>
            <w:gridSpan w:val="2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efore-after study (12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ayashi 2010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hypokalemia), 1 (tendency toward somnolence), 1 (leg edema), 1 (over-sedated and gait disorder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uo 2011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ang 2012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anxiety), 1 (dizziness), 2 (anorexia), 2 (flustered), 1 (insomnia), 1 (diarrhe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hsawa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17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deteriorated consciousness levels with hypotension), 1 (worsened backache), 1 (fracture from falling), 1 (γ-GTP elevation), 1 (vomiting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wasaki 2005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drowsiness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wasaki 2012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 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</w:t>
            </w:r>
            <w:proofErr w:type="spellStart"/>
            <w:r w:rsidR="003B039F" w:rsidRPr="003B039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ypokalaemia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), 1 (spasticity and worsening of BPSD), 1 (worsening hypotension), </w:t>
            </w: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tc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edema, gastrointestinal dysfun</w:t>
            </w:r>
            <w:r w:rsidR="003B039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</w:t>
            </w: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on, spasticity, and exacerbation of delusions and hallucinations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anabe 2020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hinno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08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umiyoshi 2013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nausea), 1 (tiredness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Kawanabe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10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 (sialorrhea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u 2007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t reported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gata 2012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  <w:tr w:rsidR="0008172F" w:rsidRPr="0008172F" w:rsidTr="00F04FF2">
        <w:trPr>
          <w:trHeight w:val="20"/>
        </w:trPr>
        <w:tc>
          <w:tcPr>
            <w:tcW w:w="8926" w:type="dxa"/>
            <w:gridSpan w:val="2"/>
            <w:shd w:val="clear" w:color="auto" w:fill="auto"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se report (1)</w:t>
            </w:r>
          </w:p>
        </w:tc>
      </w:tr>
      <w:tr w:rsidR="0008172F" w:rsidRPr="0008172F" w:rsidTr="00F04FF2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hinno</w:t>
            </w:r>
            <w:proofErr w:type="spellEnd"/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007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08172F" w:rsidRPr="0008172F" w:rsidRDefault="0008172F" w:rsidP="00081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172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</w:tr>
    </w:tbl>
    <w:p w:rsidR="0010499D" w:rsidRDefault="0010499D"/>
    <w:sectPr w:rsidR="001049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43B5" w:rsidRDefault="003C43B5" w:rsidP="00791D1D">
      <w:pPr>
        <w:spacing w:after="0" w:line="240" w:lineRule="auto"/>
      </w:pPr>
      <w:r>
        <w:separator/>
      </w:r>
    </w:p>
  </w:endnote>
  <w:endnote w:type="continuationSeparator" w:id="0">
    <w:p w:rsidR="003C43B5" w:rsidRDefault="003C43B5" w:rsidP="00791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43B5" w:rsidRDefault="003C43B5" w:rsidP="00791D1D">
      <w:pPr>
        <w:spacing w:after="0" w:line="240" w:lineRule="auto"/>
      </w:pPr>
      <w:r>
        <w:separator/>
      </w:r>
    </w:p>
  </w:footnote>
  <w:footnote w:type="continuationSeparator" w:id="0">
    <w:p w:rsidR="003C43B5" w:rsidRDefault="003C43B5" w:rsidP="00791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72F"/>
    <w:rsid w:val="0008172F"/>
    <w:rsid w:val="0010499D"/>
    <w:rsid w:val="00372AEA"/>
    <w:rsid w:val="003B039F"/>
    <w:rsid w:val="003C43B5"/>
    <w:rsid w:val="00791D1D"/>
    <w:rsid w:val="00915FF2"/>
    <w:rsid w:val="00BA0B83"/>
    <w:rsid w:val="00F0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20EB6"/>
  <w15:chartTrackingRefBased/>
  <w15:docId w15:val="{E2D3BE2E-FE4D-474D-B189-9F2E4229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8172F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791D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1D1D"/>
  </w:style>
  <w:style w:type="paragraph" w:styleId="a5">
    <w:name w:val="footer"/>
    <w:basedOn w:val="a"/>
    <w:link w:val="Char0"/>
    <w:uiPriority w:val="99"/>
    <w:unhideWhenUsed/>
    <w:rsid w:val="00791D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1D1D"/>
  </w:style>
  <w:style w:type="character" w:styleId="a6">
    <w:name w:val="annotation reference"/>
    <w:basedOn w:val="a0"/>
    <w:uiPriority w:val="99"/>
    <w:semiHidden/>
    <w:unhideWhenUsed/>
    <w:rsid w:val="00F04FF2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F04FF2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F04FF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04FF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04FF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04F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04F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0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2</Words>
  <Characters>3889</Characters>
  <Application>Microsoft Office Word</Application>
  <DocSecurity>0</DocSecurity>
  <Lines>32</Lines>
  <Paragraphs>9</Paragraphs>
  <ScaleCrop>false</ScaleCrop>
  <Company>KIOM</Company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KwonChan-Young</cp:lastModifiedBy>
  <cp:revision>5</cp:revision>
  <dcterms:created xsi:type="dcterms:W3CDTF">2021-05-14T06:57:00Z</dcterms:created>
  <dcterms:modified xsi:type="dcterms:W3CDTF">2021-05-20T13:23:00Z</dcterms:modified>
</cp:coreProperties>
</file>